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xtended Data Fig. 1 R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g3 protects against enteric virus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infection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n vivo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y enriching commensal bacteria.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,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Groups of mice were treated with PBS or Rg3 for 7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14 days before MNV infection.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Du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J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l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MLNs and feces from PBS-treated and Rg3-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T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ice were collected at 1 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or viral burden analysis (n = 4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iral burden analysis at 24 hpi in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T BMDMs pre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or 24 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ith 0, 50, 100, 150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200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 Rg3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d then infected with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NV (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OI =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0.05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5). Cell lysates from PBS- and Rg3- treated BMDMs were collected at 24h post MNV infection for viral burden analysis (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n=4 to 6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Relative abundance of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bacterial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fami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e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mong the PBS-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r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Rg3-treate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uninfected mic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qRT-PCR analysis of bacteria genomic copies in feces from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ice treated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BS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tibiotic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d Rg3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n=5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incipal coordinates analysis among the groups of PBS, antibiotics, and Rg3 treated mice (n=5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q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T-PCR analysis of bacteria genomic copies in feces from PBS-treated or Van-treated and FMT mice (n=5 to 6).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g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iral burden analysis at 24 hpi in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AW264.7 cells pre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or 24 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ith 0, 50, 100, 150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200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μ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 Rg3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rior to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MCV infection (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OI =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5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5) (n=4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h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athology scores at 3 dpi in Van-treate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ice with or without colonization by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coccoide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obeum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.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butyricum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prior t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.p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fec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2x10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TCID</w:t>
      </w:r>
      <w:r>
        <w:rPr>
          <w:rFonts w:hint="eastAsia" w:ascii="Arial" w:hAnsi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f EMCV (n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=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).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i,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iral titers in brain and spleen tissues collected at 3 dpi from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Van-treate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ice with or without bacterial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oloniz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t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fter i.p. infection with 1x10</w:t>
      </w:r>
      <w:r>
        <w:rPr>
          <w:rFonts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TCID</w:t>
      </w:r>
      <w:r>
        <w:rPr>
          <w:rFonts w:ascii="Arial" w:hAnsi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f EMCV (n=6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to 8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). 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5; 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1; 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0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xtended Data Fig. 2 Microbiota reconstituted in Van-treated mice or germ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ree mice. 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qRT-PCR of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acterial genomic copies in feces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rom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BS-treated mice 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an-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ice with or without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oloniz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ion by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coccoides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obeum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.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utyricum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n=6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qRT-PCR of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acterial genomic copies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 feces from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or without bacterial colonizat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n=5)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5; ***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*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0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xtended Data Fig. 3 </w:t>
      </w:r>
      <w:r>
        <w:rPr>
          <w:rFonts w:hint="eastAsia" w:ascii="Arial" w:hAnsi="Arial" w:cs="Arial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lau</w:t>
      </w:r>
      <w:r>
        <w:rPr>
          <w:rFonts w:ascii="Arial" w:hAnsi="Arial" w:cs="Arial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Arial" w:hAnsi="Arial" w:cs="Arial"/>
          <w:b/>
          <w:bCs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a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colonization in Van-treated mice upregulates SCFA levels and restrict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enteric virus infection. 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Fecal SCFA concentration of Van-treate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uninfecte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ice with or without colonization by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coccoides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obeum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.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utyricum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n=3 to 4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Correlation between feca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concentrations o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cetate (left), propionate (mid)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utyrate (right) and EMCV viral burden in the spleen of Van-treate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bacteri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colonized mice (n=8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SCFA concentration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culture supernatants of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coccoides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. obeum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.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butyricum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n=3)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Fecal SCFA concentratio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fter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2 weeks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CF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rea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ent i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ninfected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T mice (n=3 to 4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athology scores at 3 dpi i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Van-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ice pretreated with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20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M acetate, propionate or butyrat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rior to i.p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fec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2x10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TCID</w:t>
      </w:r>
      <w:r>
        <w:rPr>
          <w:rFonts w:hint="eastAsia" w:ascii="Arial" w:hAnsi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f EMCV (n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=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3 to 24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f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urvival curves in mice pretreated with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20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M acetate, propionate or butyrat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prior to i.p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fec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5x10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CID</w:t>
      </w:r>
      <w:r>
        <w:rPr>
          <w:rFonts w:hint="eastAsia" w:ascii="Arial" w:hAnsi="Arial" w:cs="Arial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>50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f EMCV (n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10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5; *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*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1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***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*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0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xtended Data Fig. 4 Acetate/Propionate restrict enteric virus infection independent of adaptive immunity. 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Flow cytometry gating strategy of (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) PP macrophages from MN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ed mice at 1 dpi and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(b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plenic macrophages from EMC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ed mice at 3 dpi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Frequency of B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ells and 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ells from (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) the distal ileum PPs of MN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ed mic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1 d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r (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) spleen of EMC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ed mic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3 d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n=5 to 6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rvival analysis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SCFA-treated WT mic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give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clodronate liposome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prior to i.p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oculation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MCV (n=5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Survival analysis of SCFA-treated Rag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ice following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.p. inoculation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MCV (n=5)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xtended Data Fig. 5 Acetate/propionate promote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FN-I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responses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n macrophage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gainst enteric virus infection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Viral burden analysis at 24 hpi in cell lysates from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DMs (a) and RAW264.7 (b) cells pre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or 24 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ith 1, 5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1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M acetate, propionate or butyrat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ior t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ion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NV or EMCV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respectively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n=3 to 6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GO analysis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omparing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enrich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ignaling pathway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t 8 hpi i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NV-infected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MDM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or without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cetate (left panel) 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opionat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right panel)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rea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ent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fn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xpression i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ninfected,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SCFA-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MDM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n=5 to 6).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 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xpression of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Tnfa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left),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l1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mid) and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l6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(right)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t 8 hpi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MDMs pretreated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CF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ed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NV (n=5 to 6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 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xpression of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fnb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t 8 hpi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 SCFA-treate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EMCV-infected BMDMs (n=5)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5; 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1; 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01; *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001; ns, not significant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    </w:t>
      </w:r>
    </w:p>
    <w:p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xtended Data Fig. 6 Acetate/propionate restrict enteric virus infection by stimulating IFN-I responses in macrophages. </w:t>
      </w:r>
    </w:p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,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T and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fnar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ere pretreated with Rg3, vancomycin (Van), or both and orally infected with MNV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T and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fnar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ic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ere pretreated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an and coloniz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ith different bacteria prior to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NV infection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fn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xpression (a, c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viral burde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b, d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ere determined at 1 d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acrophage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n=5)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T and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ti-IFNAR1 IgG treated mic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ere pretreated with Rg3, vancomycin (Van), or both and infected i.p. with EMCV.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g,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h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T and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ti-IFNAR1 IgG treated mic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ere pretreated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an and coloniz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with different bacteria prior to i.p. EMCV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fection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urvival curve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e, g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fn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xpression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f, h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 splenic macrophages at 3 dpi are shown (n=5). 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5; 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1; 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01; ns, not significant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xtended Data Fig. 7 A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etate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/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propionate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romot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on of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FN-I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is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e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endent on GPR43 signaling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. a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 expression o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Gpr4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Gpr43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 BMDM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rom WT mice transfected with siRNA specific f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Gpr41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Gpr43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(n=6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Viral titer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24 h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elative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fn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c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8 h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 SCFA-pre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MDMs with or without knockdown o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GPR41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r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GPR43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xpression,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ollowing MNV infection (n=6 to 8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fnb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xpression at 8 hpi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 SCFA-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MDMs collected from WT 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Gpr43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ice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(n=5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following EMCV infect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5; 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1; 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01; *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001; ns, not significant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</w:p>
    <w:p>
      <w:pPr>
        <w:spacing w:line="480" w:lineRule="auto"/>
        <w:jc w:val="left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Extended Data Fig. 8 Acetate and propionate restrict enteric virus infection by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activating the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GAS-STING-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FN-I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axis. 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[Ca</w:t>
      </w:r>
      <w:r>
        <w:rPr>
          <w:rFonts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2+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]i influx i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MDMs isolated from WT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r Gpr43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ic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as measured after 24 h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cubat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acetate (Ace), propionate (Pro) or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tyrate (But). Data show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e average values from three independent experiments.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b,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c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elative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Ifnb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b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8 h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v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ral titers (c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t 24 hpi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MDMs treat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not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with 30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µ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 BAPTA-AM for 24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h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cubated a further 24 h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M acetate, propionate or butyrat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prior to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fec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MNV (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OI =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1) (n=3 to 5).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,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enness of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mitochondrial permeability transition pore (mPTP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t 24 hpi wa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 det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mined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y mPTP kit i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MDMs pretreated with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30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µ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 BAPTA-AM and SCF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follow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d by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NV infection. 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Groups of differen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ly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treated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MAVS</w:t>
      </w:r>
      <w:r>
        <w:rPr>
          <w:rFonts w:hint="eastAsia" w:ascii="Arial" w:hAnsi="Arial" w:cs="Arial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mice wer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.p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fected with EMCV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survival curves were documented (n=6 to 7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Relative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cGA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8 h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w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alyze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f) control BMDMs (n=5) or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(g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BMDMs transfected with siRNA specific for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Gpr43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(n=3), pretreated with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BAPTA-AM and SCF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prior t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fec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MNV (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OI =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1).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Relative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Ifnb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xpress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(h)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t 8 hpi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viral titers (i)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t 24 hpi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were analyzed in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BMDMs transfected with siRNA specific for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 xml:space="preserve">cGAS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r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Sting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, pretreated with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CFA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r DMXAA for 24 h prior to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infec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on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with MNV (n=6 to 8)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Plotted data represent the mean ± s.d. Unpaired two-tailed Student’s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-tests were used for comparison of means between treatment groups. 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5; 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1; 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0.001; ****, </w:t>
      </w:r>
      <w:r>
        <w:rPr>
          <w:rFonts w:ascii="Arial" w:hAnsi="Arial" w:cs="Arial"/>
          <w:i/>
          <w:iCs/>
          <w:color w:val="000000" w:themeColor="text1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＜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0.0001; ns, not significant.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  </w:t>
      </w:r>
    </w:p>
    <w:p>
      <w:pPr>
        <w:pStyle w:val="22"/>
        <w:ind w:left="720" w:hanging="720"/>
        <w:jc w:val="left"/>
        <w:rPr>
          <w:rFonts w:hint="eastAsia" w:ascii="Arial" w:hAnsi="Arial" w:eastAsia="等线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onospace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kMGIyNGMxNjcxYzlkZDRmMzZmNzI5MDlhNzliZG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76271"/>
    <w:rsid w:val="0000129E"/>
    <w:rsid w:val="00001943"/>
    <w:rsid w:val="00003781"/>
    <w:rsid w:val="000062DC"/>
    <w:rsid w:val="0000747A"/>
    <w:rsid w:val="0000751F"/>
    <w:rsid w:val="00007717"/>
    <w:rsid w:val="00012286"/>
    <w:rsid w:val="000122B9"/>
    <w:rsid w:val="0001254C"/>
    <w:rsid w:val="000137B2"/>
    <w:rsid w:val="000161D9"/>
    <w:rsid w:val="00021082"/>
    <w:rsid w:val="00022450"/>
    <w:rsid w:val="00023E16"/>
    <w:rsid w:val="00024E26"/>
    <w:rsid w:val="00026E6A"/>
    <w:rsid w:val="000302FB"/>
    <w:rsid w:val="000306CB"/>
    <w:rsid w:val="00034F75"/>
    <w:rsid w:val="00036048"/>
    <w:rsid w:val="00041CFD"/>
    <w:rsid w:val="00043AA3"/>
    <w:rsid w:val="000456C2"/>
    <w:rsid w:val="00046D6D"/>
    <w:rsid w:val="000470B2"/>
    <w:rsid w:val="00052FFE"/>
    <w:rsid w:val="00054F5D"/>
    <w:rsid w:val="000561A9"/>
    <w:rsid w:val="00060647"/>
    <w:rsid w:val="00060773"/>
    <w:rsid w:val="000614DC"/>
    <w:rsid w:val="00065B81"/>
    <w:rsid w:val="00066CA0"/>
    <w:rsid w:val="00067C1C"/>
    <w:rsid w:val="0007102D"/>
    <w:rsid w:val="0007102F"/>
    <w:rsid w:val="00071801"/>
    <w:rsid w:val="00071E72"/>
    <w:rsid w:val="00071F58"/>
    <w:rsid w:val="00074AB3"/>
    <w:rsid w:val="000750FE"/>
    <w:rsid w:val="000755CD"/>
    <w:rsid w:val="00076CAC"/>
    <w:rsid w:val="00077228"/>
    <w:rsid w:val="00082BA0"/>
    <w:rsid w:val="0008407A"/>
    <w:rsid w:val="000861FA"/>
    <w:rsid w:val="000876DC"/>
    <w:rsid w:val="000906E9"/>
    <w:rsid w:val="0009287C"/>
    <w:rsid w:val="00092B59"/>
    <w:rsid w:val="000A17DD"/>
    <w:rsid w:val="000B117C"/>
    <w:rsid w:val="000B2D48"/>
    <w:rsid w:val="000B4EB3"/>
    <w:rsid w:val="000B52FB"/>
    <w:rsid w:val="000B74FC"/>
    <w:rsid w:val="000C0314"/>
    <w:rsid w:val="000C047D"/>
    <w:rsid w:val="000C2699"/>
    <w:rsid w:val="000C5540"/>
    <w:rsid w:val="000C55B1"/>
    <w:rsid w:val="000C6A83"/>
    <w:rsid w:val="000D1607"/>
    <w:rsid w:val="000E10FF"/>
    <w:rsid w:val="000E2E38"/>
    <w:rsid w:val="000F0044"/>
    <w:rsid w:val="000F10FB"/>
    <w:rsid w:val="000F22A4"/>
    <w:rsid w:val="000F2BCE"/>
    <w:rsid w:val="000F51C1"/>
    <w:rsid w:val="000F6741"/>
    <w:rsid w:val="000F710F"/>
    <w:rsid w:val="00101269"/>
    <w:rsid w:val="00101884"/>
    <w:rsid w:val="0010242E"/>
    <w:rsid w:val="001103BF"/>
    <w:rsid w:val="00111F79"/>
    <w:rsid w:val="00112193"/>
    <w:rsid w:val="0011241B"/>
    <w:rsid w:val="00116A56"/>
    <w:rsid w:val="00117331"/>
    <w:rsid w:val="00120294"/>
    <w:rsid w:val="001204C4"/>
    <w:rsid w:val="00124999"/>
    <w:rsid w:val="001249BE"/>
    <w:rsid w:val="001254B8"/>
    <w:rsid w:val="00126181"/>
    <w:rsid w:val="001267B2"/>
    <w:rsid w:val="00126E11"/>
    <w:rsid w:val="00127291"/>
    <w:rsid w:val="0013256B"/>
    <w:rsid w:val="00133F3A"/>
    <w:rsid w:val="001375F9"/>
    <w:rsid w:val="00140F75"/>
    <w:rsid w:val="00141654"/>
    <w:rsid w:val="00143519"/>
    <w:rsid w:val="00147A6E"/>
    <w:rsid w:val="00154296"/>
    <w:rsid w:val="00156F60"/>
    <w:rsid w:val="00167E7C"/>
    <w:rsid w:val="00170317"/>
    <w:rsid w:val="00171169"/>
    <w:rsid w:val="00171897"/>
    <w:rsid w:val="001722A6"/>
    <w:rsid w:val="00175875"/>
    <w:rsid w:val="0017743F"/>
    <w:rsid w:val="00183285"/>
    <w:rsid w:val="001834EA"/>
    <w:rsid w:val="00183A70"/>
    <w:rsid w:val="001865C1"/>
    <w:rsid w:val="00186E89"/>
    <w:rsid w:val="00194F70"/>
    <w:rsid w:val="00195543"/>
    <w:rsid w:val="001A15E6"/>
    <w:rsid w:val="001A37DF"/>
    <w:rsid w:val="001A7A3A"/>
    <w:rsid w:val="001B0AA2"/>
    <w:rsid w:val="001B1409"/>
    <w:rsid w:val="001B221E"/>
    <w:rsid w:val="001B305B"/>
    <w:rsid w:val="001B3DA6"/>
    <w:rsid w:val="001B50AB"/>
    <w:rsid w:val="001B5776"/>
    <w:rsid w:val="001B625D"/>
    <w:rsid w:val="001B698B"/>
    <w:rsid w:val="001B6BB5"/>
    <w:rsid w:val="001B6C09"/>
    <w:rsid w:val="001C03BD"/>
    <w:rsid w:val="001C03CD"/>
    <w:rsid w:val="001C1DD0"/>
    <w:rsid w:val="001C3CA2"/>
    <w:rsid w:val="001C40CB"/>
    <w:rsid w:val="001C4EA9"/>
    <w:rsid w:val="001C6D7F"/>
    <w:rsid w:val="001D6D39"/>
    <w:rsid w:val="001D6FD2"/>
    <w:rsid w:val="001D72C1"/>
    <w:rsid w:val="001E5A82"/>
    <w:rsid w:val="001E7373"/>
    <w:rsid w:val="001E76E8"/>
    <w:rsid w:val="001F1FAB"/>
    <w:rsid w:val="001F2E52"/>
    <w:rsid w:val="001F3ECA"/>
    <w:rsid w:val="001F54BE"/>
    <w:rsid w:val="002002CD"/>
    <w:rsid w:val="0020095C"/>
    <w:rsid w:val="002013D2"/>
    <w:rsid w:val="002016A3"/>
    <w:rsid w:val="002038E3"/>
    <w:rsid w:val="00203936"/>
    <w:rsid w:val="00204242"/>
    <w:rsid w:val="0020475F"/>
    <w:rsid w:val="002051C9"/>
    <w:rsid w:val="00205D07"/>
    <w:rsid w:val="00205E4F"/>
    <w:rsid w:val="00206B91"/>
    <w:rsid w:val="002071F1"/>
    <w:rsid w:val="0020759B"/>
    <w:rsid w:val="002075D9"/>
    <w:rsid w:val="00210A4D"/>
    <w:rsid w:val="00211817"/>
    <w:rsid w:val="0021283E"/>
    <w:rsid w:val="0021613C"/>
    <w:rsid w:val="00217969"/>
    <w:rsid w:val="00224206"/>
    <w:rsid w:val="0023360E"/>
    <w:rsid w:val="00234A26"/>
    <w:rsid w:val="00235808"/>
    <w:rsid w:val="00240178"/>
    <w:rsid w:val="00240C06"/>
    <w:rsid w:val="0024336A"/>
    <w:rsid w:val="00244558"/>
    <w:rsid w:val="00245457"/>
    <w:rsid w:val="00245469"/>
    <w:rsid w:val="002468EE"/>
    <w:rsid w:val="002513F0"/>
    <w:rsid w:val="0025298C"/>
    <w:rsid w:val="00252F9E"/>
    <w:rsid w:val="00254661"/>
    <w:rsid w:val="00256F1C"/>
    <w:rsid w:val="00260FCD"/>
    <w:rsid w:val="00261A93"/>
    <w:rsid w:val="00263BBF"/>
    <w:rsid w:val="00264B93"/>
    <w:rsid w:val="00267C82"/>
    <w:rsid w:val="00270758"/>
    <w:rsid w:val="00271379"/>
    <w:rsid w:val="002753DA"/>
    <w:rsid w:val="00275561"/>
    <w:rsid w:val="0027585C"/>
    <w:rsid w:val="002800CE"/>
    <w:rsid w:val="0028494C"/>
    <w:rsid w:val="00285E6B"/>
    <w:rsid w:val="00286AF7"/>
    <w:rsid w:val="002907E5"/>
    <w:rsid w:val="002913B1"/>
    <w:rsid w:val="0029397E"/>
    <w:rsid w:val="002959E2"/>
    <w:rsid w:val="00296DA6"/>
    <w:rsid w:val="00297D4D"/>
    <w:rsid w:val="00297E98"/>
    <w:rsid w:val="002A12D6"/>
    <w:rsid w:val="002A2C82"/>
    <w:rsid w:val="002A30BC"/>
    <w:rsid w:val="002A32CF"/>
    <w:rsid w:val="002A3451"/>
    <w:rsid w:val="002A5F7A"/>
    <w:rsid w:val="002A7A52"/>
    <w:rsid w:val="002A7F3E"/>
    <w:rsid w:val="002B03FE"/>
    <w:rsid w:val="002B066B"/>
    <w:rsid w:val="002B0CC7"/>
    <w:rsid w:val="002B5301"/>
    <w:rsid w:val="002B6999"/>
    <w:rsid w:val="002B6D6C"/>
    <w:rsid w:val="002C03BD"/>
    <w:rsid w:val="002C1A31"/>
    <w:rsid w:val="002C2529"/>
    <w:rsid w:val="002C498D"/>
    <w:rsid w:val="002C64EF"/>
    <w:rsid w:val="002C7E17"/>
    <w:rsid w:val="002D1D65"/>
    <w:rsid w:val="002D23A2"/>
    <w:rsid w:val="002D2DA0"/>
    <w:rsid w:val="002E0C6F"/>
    <w:rsid w:val="002E1B42"/>
    <w:rsid w:val="002E3D32"/>
    <w:rsid w:val="002E41AA"/>
    <w:rsid w:val="002E52CC"/>
    <w:rsid w:val="002E5829"/>
    <w:rsid w:val="002F21B8"/>
    <w:rsid w:val="002F2D93"/>
    <w:rsid w:val="002F60BD"/>
    <w:rsid w:val="002F6361"/>
    <w:rsid w:val="002F72C1"/>
    <w:rsid w:val="002F77E4"/>
    <w:rsid w:val="00300593"/>
    <w:rsid w:val="00300DFA"/>
    <w:rsid w:val="003012DF"/>
    <w:rsid w:val="00301B52"/>
    <w:rsid w:val="00301F00"/>
    <w:rsid w:val="00304743"/>
    <w:rsid w:val="00305B9D"/>
    <w:rsid w:val="003073CC"/>
    <w:rsid w:val="00311CB4"/>
    <w:rsid w:val="00313913"/>
    <w:rsid w:val="0031764A"/>
    <w:rsid w:val="0032025E"/>
    <w:rsid w:val="00322353"/>
    <w:rsid w:val="00322606"/>
    <w:rsid w:val="00322F23"/>
    <w:rsid w:val="00324D8E"/>
    <w:rsid w:val="00331FC7"/>
    <w:rsid w:val="00332D21"/>
    <w:rsid w:val="003331F4"/>
    <w:rsid w:val="00333345"/>
    <w:rsid w:val="00333EB0"/>
    <w:rsid w:val="0033422D"/>
    <w:rsid w:val="003353E4"/>
    <w:rsid w:val="003355CE"/>
    <w:rsid w:val="0034067C"/>
    <w:rsid w:val="003423D5"/>
    <w:rsid w:val="0034341B"/>
    <w:rsid w:val="00346FB0"/>
    <w:rsid w:val="00347590"/>
    <w:rsid w:val="00353921"/>
    <w:rsid w:val="003551C6"/>
    <w:rsid w:val="00355707"/>
    <w:rsid w:val="0035643E"/>
    <w:rsid w:val="00356905"/>
    <w:rsid w:val="00360E4F"/>
    <w:rsid w:val="00363469"/>
    <w:rsid w:val="00363ADA"/>
    <w:rsid w:val="00372EE0"/>
    <w:rsid w:val="00372F62"/>
    <w:rsid w:val="003736F1"/>
    <w:rsid w:val="00374989"/>
    <w:rsid w:val="003759C9"/>
    <w:rsid w:val="00376258"/>
    <w:rsid w:val="00376684"/>
    <w:rsid w:val="00377A70"/>
    <w:rsid w:val="003835C0"/>
    <w:rsid w:val="00383A7C"/>
    <w:rsid w:val="0038429B"/>
    <w:rsid w:val="00384554"/>
    <w:rsid w:val="00384A08"/>
    <w:rsid w:val="00384A99"/>
    <w:rsid w:val="0038584B"/>
    <w:rsid w:val="003869F1"/>
    <w:rsid w:val="0039072C"/>
    <w:rsid w:val="003908EF"/>
    <w:rsid w:val="00393A60"/>
    <w:rsid w:val="00393C2C"/>
    <w:rsid w:val="00393E22"/>
    <w:rsid w:val="00394C81"/>
    <w:rsid w:val="0039679A"/>
    <w:rsid w:val="003977DC"/>
    <w:rsid w:val="003A0288"/>
    <w:rsid w:val="003A1008"/>
    <w:rsid w:val="003A2230"/>
    <w:rsid w:val="003A27A5"/>
    <w:rsid w:val="003A4467"/>
    <w:rsid w:val="003A4991"/>
    <w:rsid w:val="003A4EFC"/>
    <w:rsid w:val="003A67AD"/>
    <w:rsid w:val="003A6BBE"/>
    <w:rsid w:val="003A6EB0"/>
    <w:rsid w:val="003B1721"/>
    <w:rsid w:val="003B1FC3"/>
    <w:rsid w:val="003B480B"/>
    <w:rsid w:val="003C0069"/>
    <w:rsid w:val="003C10D7"/>
    <w:rsid w:val="003C1F44"/>
    <w:rsid w:val="003C54F9"/>
    <w:rsid w:val="003D2AB5"/>
    <w:rsid w:val="003D47AF"/>
    <w:rsid w:val="003D60A6"/>
    <w:rsid w:val="003E000A"/>
    <w:rsid w:val="003E095B"/>
    <w:rsid w:val="003E0CB9"/>
    <w:rsid w:val="003E2118"/>
    <w:rsid w:val="003E5DB2"/>
    <w:rsid w:val="003E614A"/>
    <w:rsid w:val="003E7741"/>
    <w:rsid w:val="003F0BDD"/>
    <w:rsid w:val="003F16B9"/>
    <w:rsid w:val="003F2626"/>
    <w:rsid w:val="003F2F12"/>
    <w:rsid w:val="003F37A2"/>
    <w:rsid w:val="003F3939"/>
    <w:rsid w:val="003F3E2A"/>
    <w:rsid w:val="003F5433"/>
    <w:rsid w:val="003F6DFF"/>
    <w:rsid w:val="003F743C"/>
    <w:rsid w:val="00402BDE"/>
    <w:rsid w:val="0040496A"/>
    <w:rsid w:val="00406323"/>
    <w:rsid w:val="00406F94"/>
    <w:rsid w:val="0041065A"/>
    <w:rsid w:val="00411793"/>
    <w:rsid w:val="004128FB"/>
    <w:rsid w:val="004135CB"/>
    <w:rsid w:val="00414188"/>
    <w:rsid w:val="00415C61"/>
    <w:rsid w:val="004169D5"/>
    <w:rsid w:val="00417C12"/>
    <w:rsid w:val="004230EB"/>
    <w:rsid w:val="00424937"/>
    <w:rsid w:val="00424C45"/>
    <w:rsid w:val="00427140"/>
    <w:rsid w:val="004337D9"/>
    <w:rsid w:val="00436122"/>
    <w:rsid w:val="00437468"/>
    <w:rsid w:val="0044111C"/>
    <w:rsid w:val="00442375"/>
    <w:rsid w:val="004469A0"/>
    <w:rsid w:val="004472E0"/>
    <w:rsid w:val="00450503"/>
    <w:rsid w:val="004515A7"/>
    <w:rsid w:val="00452786"/>
    <w:rsid w:val="00453DDF"/>
    <w:rsid w:val="00454BC6"/>
    <w:rsid w:val="00456150"/>
    <w:rsid w:val="00457D6F"/>
    <w:rsid w:val="00461409"/>
    <w:rsid w:val="00461AC7"/>
    <w:rsid w:val="004623F0"/>
    <w:rsid w:val="00465EBC"/>
    <w:rsid w:val="00471052"/>
    <w:rsid w:val="004718DD"/>
    <w:rsid w:val="00473645"/>
    <w:rsid w:val="004770EF"/>
    <w:rsid w:val="004828D4"/>
    <w:rsid w:val="004837B3"/>
    <w:rsid w:val="004839D4"/>
    <w:rsid w:val="00483ED2"/>
    <w:rsid w:val="00484D16"/>
    <w:rsid w:val="004872C8"/>
    <w:rsid w:val="004878E2"/>
    <w:rsid w:val="00491C14"/>
    <w:rsid w:val="00493FE7"/>
    <w:rsid w:val="00495956"/>
    <w:rsid w:val="00495DB4"/>
    <w:rsid w:val="004968E0"/>
    <w:rsid w:val="00496B0F"/>
    <w:rsid w:val="004A0B09"/>
    <w:rsid w:val="004A4329"/>
    <w:rsid w:val="004A59DF"/>
    <w:rsid w:val="004A703C"/>
    <w:rsid w:val="004B0B6D"/>
    <w:rsid w:val="004B1825"/>
    <w:rsid w:val="004B3B56"/>
    <w:rsid w:val="004B753B"/>
    <w:rsid w:val="004C4CAE"/>
    <w:rsid w:val="004C547B"/>
    <w:rsid w:val="004D2ECC"/>
    <w:rsid w:val="004D3BDC"/>
    <w:rsid w:val="004D5701"/>
    <w:rsid w:val="004D6637"/>
    <w:rsid w:val="004D6CF8"/>
    <w:rsid w:val="004E163C"/>
    <w:rsid w:val="004E5AC8"/>
    <w:rsid w:val="004E6207"/>
    <w:rsid w:val="004F064E"/>
    <w:rsid w:val="004F13A6"/>
    <w:rsid w:val="004F311B"/>
    <w:rsid w:val="004F486A"/>
    <w:rsid w:val="004F4F6A"/>
    <w:rsid w:val="004F5D37"/>
    <w:rsid w:val="0050052B"/>
    <w:rsid w:val="00500BF0"/>
    <w:rsid w:val="005010CD"/>
    <w:rsid w:val="00501B07"/>
    <w:rsid w:val="005021A0"/>
    <w:rsid w:val="005026B7"/>
    <w:rsid w:val="0050366F"/>
    <w:rsid w:val="005042E3"/>
    <w:rsid w:val="0050464F"/>
    <w:rsid w:val="00504764"/>
    <w:rsid w:val="00507553"/>
    <w:rsid w:val="00507CDE"/>
    <w:rsid w:val="005109D3"/>
    <w:rsid w:val="00513930"/>
    <w:rsid w:val="0051408B"/>
    <w:rsid w:val="005141E7"/>
    <w:rsid w:val="00514A51"/>
    <w:rsid w:val="005156D2"/>
    <w:rsid w:val="005220CB"/>
    <w:rsid w:val="00526099"/>
    <w:rsid w:val="00527F4B"/>
    <w:rsid w:val="005329E8"/>
    <w:rsid w:val="0053443B"/>
    <w:rsid w:val="005353AB"/>
    <w:rsid w:val="00537DFB"/>
    <w:rsid w:val="005400CC"/>
    <w:rsid w:val="00542422"/>
    <w:rsid w:val="00543CBF"/>
    <w:rsid w:val="00545802"/>
    <w:rsid w:val="005459F2"/>
    <w:rsid w:val="005464F5"/>
    <w:rsid w:val="0054721F"/>
    <w:rsid w:val="00551E0A"/>
    <w:rsid w:val="00554940"/>
    <w:rsid w:val="00555C12"/>
    <w:rsid w:val="005638C1"/>
    <w:rsid w:val="00566446"/>
    <w:rsid w:val="00566CA7"/>
    <w:rsid w:val="00567A96"/>
    <w:rsid w:val="00570B3C"/>
    <w:rsid w:val="00571197"/>
    <w:rsid w:val="00573788"/>
    <w:rsid w:val="00576078"/>
    <w:rsid w:val="00576C0C"/>
    <w:rsid w:val="005771EC"/>
    <w:rsid w:val="00580C2C"/>
    <w:rsid w:val="005812B6"/>
    <w:rsid w:val="005824FC"/>
    <w:rsid w:val="00582703"/>
    <w:rsid w:val="00586437"/>
    <w:rsid w:val="00586BBB"/>
    <w:rsid w:val="00587877"/>
    <w:rsid w:val="00587EB7"/>
    <w:rsid w:val="00590CC6"/>
    <w:rsid w:val="005927D4"/>
    <w:rsid w:val="00593064"/>
    <w:rsid w:val="0059339A"/>
    <w:rsid w:val="00595F66"/>
    <w:rsid w:val="005A051D"/>
    <w:rsid w:val="005A3057"/>
    <w:rsid w:val="005A3341"/>
    <w:rsid w:val="005A4748"/>
    <w:rsid w:val="005B1A0F"/>
    <w:rsid w:val="005B2485"/>
    <w:rsid w:val="005B38F9"/>
    <w:rsid w:val="005B4CBA"/>
    <w:rsid w:val="005B4E0C"/>
    <w:rsid w:val="005B57ED"/>
    <w:rsid w:val="005C3E47"/>
    <w:rsid w:val="005C4ECA"/>
    <w:rsid w:val="005C5944"/>
    <w:rsid w:val="005C718D"/>
    <w:rsid w:val="005D0725"/>
    <w:rsid w:val="005D2D9E"/>
    <w:rsid w:val="005D5AE3"/>
    <w:rsid w:val="005E03BE"/>
    <w:rsid w:val="005E0F25"/>
    <w:rsid w:val="005E14D8"/>
    <w:rsid w:val="005E6398"/>
    <w:rsid w:val="005F1277"/>
    <w:rsid w:val="005F1B0F"/>
    <w:rsid w:val="005F52F4"/>
    <w:rsid w:val="005F6CCE"/>
    <w:rsid w:val="005F7F6F"/>
    <w:rsid w:val="00601D08"/>
    <w:rsid w:val="00602F0B"/>
    <w:rsid w:val="00604B8F"/>
    <w:rsid w:val="00610FC9"/>
    <w:rsid w:val="00612857"/>
    <w:rsid w:val="00613E45"/>
    <w:rsid w:val="0061747D"/>
    <w:rsid w:val="0062116D"/>
    <w:rsid w:val="00622D3E"/>
    <w:rsid w:val="006232AD"/>
    <w:rsid w:val="00623379"/>
    <w:rsid w:val="00623CAD"/>
    <w:rsid w:val="00625222"/>
    <w:rsid w:val="00625DEF"/>
    <w:rsid w:val="00627931"/>
    <w:rsid w:val="006302BB"/>
    <w:rsid w:val="00630E61"/>
    <w:rsid w:val="006320DC"/>
    <w:rsid w:val="00633856"/>
    <w:rsid w:val="00635000"/>
    <w:rsid w:val="00637C4E"/>
    <w:rsid w:val="00637F66"/>
    <w:rsid w:val="00641598"/>
    <w:rsid w:val="00641F48"/>
    <w:rsid w:val="00643EB1"/>
    <w:rsid w:val="00647D89"/>
    <w:rsid w:val="006525C6"/>
    <w:rsid w:val="00653C68"/>
    <w:rsid w:val="00653D76"/>
    <w:rsid w:val="00654A0D"/>
    <w:rsid w:val="00656944"/>
    <w:rsid w:val="0065721F"/>
    <w:rsid w:val="00657C05"/>
    <w:rsid w:val="006636FE"/>
    <w:rsid w:val="00666D9A"/>
    <w:rsid w:val="00672537"/>
    <w:rsid w:val="00672787"/>
    <w:rsid w:val="0067289A"/>
    <w:rsid w:val="00673CC3"/>
    <w:rsid w:val="00683805"/>
    <w:rsid w:val="00684874"/>
    <w:rsid w:val="00685E9D"/>
    <w:rsid w:val="00690AAF"/>
    <w:rsid w:val="00691C3C"/>
    <w:rsid w:val="00691DCC"/>
    <w:rsid w:val="0069374C"/>
    <w:rsid w:val="00695B21"/>
    <w:rsid w:val="00697B39"/>
    <w:rsid w:val="006A07DE"/>
    <w:rsid w:val="006A1C3F"/>
    <w:rsid w:val="006A3746"/>
    <w:rsid w:val="006A661A"/>
    <w:rsid w:val="006A6D08"/>
    <w:rsid w:val="006B108A"/>
    <w:rsid w:val="006B5070"/>
    <w:rsid w:val="006C16D6"/>
    <w:rsid w:val="006C1C88"/>
    <w:rsid w:val="006C3494"/>
    <w:rsid w:val="006C75EE"/>
    <w:rsid w:val="006C7DD5"/>
    <w:rsid w:val="006D062C"/>
    <w:rsid w:val="006D0D44"/>
    <w:rsid w:val="006D48FB"/>
    <w:rsid w:val="006D668C"/>
    <w:rsid w:val="006D7B2A"/>
    <w:rsid w:val="006E0D3B"/>
    <w:rsid w:val="006E261D"/>
    <w:rsid w:val="006E2ED9"/>
    <w:rsid w:val="006E513B"/>
    <w:rsid w:val="006E53D0"/>
    <w:rsid w:val="006F27B1"/>
    <w:rsid w:val="006F3BD3"/>
    <w:rsid w:val="007004E5"/>
    <w:rsid w:val="00707FE5"/>
    <w:rsid w:val="00713CDA"/>
    <w:rsid w:val="00715FEC"/>
    <w:rsid w:val="0071640D"/>
    <w:rsid w:val="00716F21"/>
    <w:rsid w:val="00716F7F"/>
    <w:rsid w:val="00717A12"/>
    <w:rsid w:val="00720F48"/>
    <w:rsid w:val="007211F1"/>
    <w:rsid w:val="0072234B"/>
    <w:rsid w:val="007226D8"/>
    <w:rsid w:val="00724FA0"/>
    <w:rsid w:val="0072518B"/>
    <w:rsid w:val="007266C5"/>
    <w:rsid w:val="00730A01"/>
    <w:rsid w:val="00731FCF"/>
    <w:rsid w:val="007328EE"/>
    <w:rsid w:val="00736091"/>
    <w:rsid w:val="0073690C"/>
    <w:rsid w:val="007400E3"/>
    <w:rsid w:val="007431FF"/>
    <w:rsid w:val="00744A64"/>
    <w:rsid w:val="00744F90"/>
    <w:rsid w:val="00745ADA"/>
    <w:rsid w:val="007511CD"/>
    <w:rsid w:val="00751554"/>
    <w:rsid w:val="00752431"/>
    <w:rsid w:val="00752509"/>
    <w:rsid w:val="00753E28"/>
    <w:rsid w:val="00755F56"/>
    <w:rsid w:val="00756019"/>
    <w:rsid w:val="00760E24"/>
    <w:rsid w:val="00761851"/>
    <w:rsid w:val="0076267C"/>
    <w:rsid w:val="00762A51"/>
    <w:rsid w:val="00764D44"/>
    <w:rsid w:val="00764DF2"/>
    <w:rsid w:val="00764F2D"/>
    <w:rsid w:val="007650E2"/>
    <w:rsid w:val="00767B45"/>
    <w:rsid w:val="0077039F"/>
    <w:rsid w:val="00772023"/>
    <w:rsid w:val="0077207D"/>
    <w:rsid w:val="0077263D"/>
    <w:rsid w:val="00775C5D"/>
    <w:rsid w:val="00776D14"/>
    <w:rsid w:val="00780284"/>
    <w:rsid w:val="00780571"/>
    <w:rsid w:val="00780C93"/>
    <w:rsid w:val="00782F49"/>
    <w:rsid w:val="00785858"/>
    <w:rsid w:val="0079039E"/>
    <w:rsid w:val="00790990"/>
    <w:rsid w:val="00791DD8"/>
    <w:rsid w:val="0079205F"/>
    <w:rsid w:val="00793610"/>
    <w:rsid w:val="00793974"/>
    <w:rsid w:val="00795C0C"/>
    <w:rsid w:val="00797EB2"/>
    <w:rsid w:val="007A11E4"/>
    <w:rsid w:val="007A42D7"/>
    <w:rsid w:val="007A5B56"/>
    <w:rsid w:val="007A7A64"/>
    <w:rsid w:val="007B043C"/>
    <w:rsid w:val="007B1909"/>
    <w:rsid w:val="007B22B9"/>
    <w:rsid w:val="007B4DAC"/>
    <w:rsid w:val="007B4F2E"/>
    <w:rsid w:val="007B5BEC"/>
    <w:rsid w:val="007B6B28"/>
    <w:rsid w:val="007B7CBE"/>
    <w:rsid w:val="007B7D63"/>
    <w:rsid w:val="007C0F11"/>
    <w:rsid w:val="007C1248"/>
    <w:rsid w:val="007C1939"/>
    <w:rsid w:val="007C214A"/>
    <w:rsid w:val="007C2FA7"/>
    <w:rsid w:val="007C2FFA"/>
    <w:rsid w:val="007C332D"/>
    <w:rsid w:val="007C3A41"/>
    <w:rsid w:val="007C3B01"/>
    <w:rsid w:val="007C5716"/>
    <w:rsid w:val="007C5EA0"/>
    <w:rsid w:val="007D3904"/>
    <w:rsid w:val="007E2A48"/>
    <w:rsid w:val="007F06DF"/>
    <w:rsid w:val="007F2458"/>
    <w:rsid w:val="007F25C2"/>
    <w:rsid w:val="007F616A"/>
    <w:rsid w:val="0080005F"/>
    <w:rsid w:val="00800518"/>
    <w:rsid w:val="0080251F"/>
    <w:rsid w:val="008036A7"/>
    <w:rsid w:val="0080454E"/>
    <w:rsid w:val="008120F4"/>
    <w:rsid w:val="008121F2"/>
    <w:rsid w:val="008142EF"/>
    <w:rsid w:val="00814B71"/>
    <w:rsid w:val="0081578B"/>
    <w:rsid w:val="00816D69"/>
    <w:rsid w:val="0082137A"/>
    <w:rsid w:val="00825789"/>
    <w:rsid w:val="00825DDB"/>
    <w:rsid w:val="00826450"/>
    <w:rsid w:val="008265BA"/>
    <w:rsid w:val="008270D8"/>
    <w:rsid w:val="008274DB"/>
    <w:rsid w:val="00833982"/>
    <w:rsid w:val="00834E8F"/>
    <w:rsid w:val="00835D8E"/>
    <w:rsid w:val="00836203"/>
    <w:rsid w:val="008406AF"/>
    <w:rsid w:val="008412A8"/>
    <w:rsid w:val="0084234C"/>
    <w:rsid w:val="008424E7"/>
    <w:rsid w:val="008429E9"/>
    <w:rsid w:val="008430CC"/>
    <w:rsid w:val="0085038F"/>
    <w:rsid w:val="00850F90"/>
    <w:rsid w:val="008518AF"/>
    <w:rsid w:val="00851D84"/>
    <w:rsid w:val="00852685"/>
    <w:rsid w:val="00853D6A"/>
    <w:rsid w:val="00855128"/>
    <w:rsid w:val="00856560"/>
    <w:rsid w:val="00856EA5"/>
    <w:rsid w:val="00856EB2"/>
    <w:rsid w:val="00857657"/>
    <w:rsid w:val="008577A0"/>
    <w:rsid w:val="00857EED"/>
    <w:rsid w:val="00860C8C"/>
    <w:rsid w:val="008635C0"/>
    <w:rsid w:val="008660D7"/>
    <w:rsid w:val="00867846"/>
    <w:rsid w:val="00871816"/>
    <w:rsid w:val="00873070"/>
    <w:rsid w:val="00873B3B"/>
    <w:rsid w:val="00873F09"/>
    <w:rsid w:val="00875722"/>
    <w:rsid w:val="0087708B"/>
    <w:rsid w:val="00880611"/>
    <w:rsid w:val="00880ACD"/>
    <w:rsid w:val="00882BA1"/>
    <w:rsid w:val="00885E5F"/>
    <w:rsid w:val="00886B06"/>
    <w:rsid w:val="00887237"/>
    <w:rsid w:val="008902C8"/>
    <w:rsid w:val="00891602"/>
    <w:rsid w:val="008918D5"/>
    <w:rsid w:val="00892931"/>
    <w:rsid w:val="0089310A"/>
    <w:rsid w:val="008932B7"/>
    <w:rsid w:val="00893B9D"/>
    <w:rsid w:val="00894B25"/>
    <w:rsid w:val="0089550E"/>
    <w:rsid w:val="008A0A21"/>
    <w:rsid w:val="008A2069"/>
    <w:rsid w:val="008A4728"/>
    <w:rsid w:val="008A540F"/>
    <w:rsid w:val="008A5924"/>
    <w:rsid w:val="008A781A"/>
    <w:rsid w:val="008A7E73"/>
    <w:rsid w:val="008B186E"/>
    <w:rsid w:val="008B30B4"/>
    <w:rsid w:val="008B5C7A"/>
    <w:rsid w:val="008B7C8F"/>
    <w:rsid w:val="008C059F"/>
    <w:rsid w:val="008C162C"/>
    <w:rsid w:val="008C2062"/>
    <w:rsid w:val="008C27C6"/>
    <w:rsid w:val="008C4190"/>
    <w:rsid w:val="008C436E"/>
    <w:rsid w:val="008C6C8E"/>
    <w:rsid w:val="008D00DC"/>
    <w:rsid w:val="008D29A8"/>
    <w:rsid w:val="008D3E17"/>
    <w:rsid w:val="008E0577"/>
    <w:rsid w:val="008E4175"/>
    <w:rsid w:val="008E4E0B"/>
    <w:rsid w:val="008E50C8"/>
    <w:rsid w:val="008E513C"/>
    <w:rsid w:val="008E6E25"/>
    <w:rsid w:val="008E7F1A"/>
    <w:rsid w:val="008F0849"/>
    <w:rsid w:val="008F2857"/>
    <w:rsid w:val="008F30A2"/>
    <w:rsid w:val="008F3BC6"/>
    <w:rsid w:val="008F40CD"/>
    <w:rsid w:val="008F4805"/>
    <w:rsid w:val="008F50AA"/>
    <w:rsid w:val="00900C48"/>
    <w:rsid w:val="00900F5D"/>
    <w:rsid w:val="00901C9E"/>
    <w:rsid w:val="00904F52"/>
    <w:rsid w:val="00905780"/>
    <w:rsid w:val="00907E92"/>
    <w:rsid w:val="00913687"/>
    <w:rsid w:val="009137C6"/>
    <w:rsid w:val="00913BF8"/>
    <w:rsid w:val="0091603C"/>
    <w:rsid w:val="00916498"/>
    <w:rsid w:val="00917610"/>
    <w:rsid w:val="00917806"/>
    <w:rsid w:val="0091784F"/>
    <w:rsid w:val="00917979"/>
    <w:rsid w:val="009212EA"/>
    <w:rsid w:val="009256CB"/>
    <w:rsid w:val="009313E1"/>
    <w:rsid w:val="00932243"/>
    <w:rsid w:val="00932429"/>
    <w:rsid w:val="0093427F"/>
    <w:rsid w:val="00934387"/>
    <w:rsid w:val="00940031"/>
    <w:rsid w:val="0094249F"/>
    <w:rsid w:val="00945BB8"/>
    <w:rsid w:val="00945ED0"/>
    <w:rsid w:val="00950D19"/>
    <w:rsid w:val="00951356"/>
    <w:rsid w:val="009517A7"/>
    <w:rsid w:val="00951C13"/>
    <w:rsid w:val="00955CAE"/>
    <w:rsid w:val="00955F91"/>
    <w:rsid w:val="00957B33"/>
    <w:rsid w:val="0096097C"/>
    <w:rsid w:val="00963FBD"/>
    <w:rsid w:val="00965318"/>
    <w:rsid w:val="00967F9D"/>
    <w:rsid w:val="009705C3"/>
    <w:rsid w:val="009708A7"/>
    <w:rsid w:val="00974426"/>
    <w:rsid w:val="00974A0A"/>
    <w:rsid w:val="00974B89"/>
    <w:rsid w:val="00974C10"/>
    <w:rsid w:val="00977C68"/>
    <w:rsid w:val="00980F60"/>
    <w:rsid w:val="00982468"/>
    <w:rsid w:val="0098413D"/>
    <w:rsid w:val="00987B3D"/>
    <w:rsid w:val="00987DEE"/>
    <w:rsid w:val="00990CF4"/>
    <w:rsid w:val="00991EE2"/>
    <w:rsid w:val="00992A2F"/>
    <w:rsid w:val="00994DED"/>
    <w:rsid w:val="00996A89"/>
    <w:rsid w:val="00996B7F"/>
    <w:rsid w:val="009971B0"/>
    <w:rsid w:val="00997709"/>
    <w:rsid w:val="009A2E51"/>
    <w:rsid w:val="009A2ED5"/>
    <w:rsid w:val="009A3696"/>
    <w:rsid w:val="009A38B8"/>
    <w:rsid w:val="009A3BB3"/>
    <w:rsid w:val="009A3DFC"/>
    <w:rsid w:val="009A47E2"/>
    <w:rsid w:val="009A5F03"/>
    <w:rsid w:val="009B11B3"/>
    <w:rsid w:val="009B161E"/>
    <w:rsid w:val="009B4513"/>
    <w:rsid w:val="009B5C67"/>
    <w:rsid w:val="009B7328"/>
    <w:rsid w:val="009B775C"/>
    <w:rsid w:val="009B7D3A"/>
    <w:rsid w:val="009C077B"/>
    <w:rsid w:val="009C5261"/>
    <w:rsid w:val="009C55A4"/>
    <w:rsid w:val="009C61F1"/>
    <w:rsid w:val="009C6F6B"/>
    <w:rsid w:val="009D0B8A"/>
    <w:rsid w:val="009D2BE9"/>
    <w:rsid w:val="009D3477"/>
    <w:rsid w:val="009D50C2"/>
    <w:rsid w:val="009D5F1F"/>
    <w:rsid w:val="009E1262"/>
    <w:rsid w:val="009E141F"/>
    <w:rsid w:val="009E20DC"/>
    <w:rsid w:val="009E2A77"/>
    <w:rsid w:val="009E3E0D"/>
    <w:rsid w:val="009E54D1"/>
    <w:rsid w:val="009E73B5"/>
    <w:rsid w:val="009E7834"/>
    <w:rsid w:val="009F02AB"/>
    <w:rsid w:val="009F256C"/>
    <w:rsid w:val="009F27C0"/>
    <w:rsid w:val="009F5DD2"/>
    <w:rsid w:val="009F66B5"/>
    <w:rsid w:val="009F6A09"/>
    <w:rsid w:val="009F6E27"/>
    <w:rsid w:val="009F7E6F"/>
    <w:rsid w:val="00A01376"/>
    <w:rsid w:val="00A032EB"/>
    <w:rsid w:val="00A04BE9"/>
    <w:rsid w:val="00A125AB"/>
    <w:rsid w:val="00A143A3"/>
    <w:rsid w:val="00A15246"/>
    <w:rsid w:val="00A15A93"/>
    <w:rsid w:val="00A16C26"/>
    <w:rsid w:val="00A170E0"/>
    <w:rsid w:val="00A20786"/>
    <w:rsid w:val="00A25BA6"/>
    <w:rsid w:val="00A263D6"/>
    <w:rsid w:val="00A271B8"/>
    <w:rsid w:val="00A300D1"/>
    <w:rsid w:val="00A309A1"/>
    <w:rsid w:val="00A32F62"/>
    <w:rsid w:val="00A33EFA"/>
    <w:rsid w:val="00A3476C"/>
    <w:rsid w:val="00A41D6D"/>
    <w:rsid w:val="00A4511A"/>
    <w:rsid w:val="00A45F27"/>
    <w:rsid w:val="00A502DB"/>
    <w:rsid w:val="00A502FB"/>
    <w:rsid w:val="00A50927"/>
    <w:rsid w:val="00A5361F"/>
    <w:rsid w:val="00A563BF"/>
    <w:rsid w:val="00A56F73"/>
    <w:rsid w:val="00A616EC"/>
    <w:rsid w:val="00A61F77"/>
    <w:rsid w:val="00A629AE"/>
    <w:rsid w:val="00A63139"/>
    <w:rsid w:val="00A632A3"/>
    <w:rsid w:val="00A64085"/>
    <w:rsid w:val="00A65FB9"/>
    <w:rsid w:val="00A7334C"/>
    <w:rsid w:val="00A74A8D"/>
    <w:rsid w:val="00A763D8"/>
    <w:rsid w:val="00A819B9"/>
    <w:rsid w:val="00A81B6D"/>
    <w:rsid w:val="00A82930"/>
    <w:rsid w:val="00A83E7C"/>
    <w:rsid w:val="00A8718D"/>
    <w:rsid w:val="00A918F8"/>
    <w:rsid w:val="00A931E8"/>
    <w:rsid w:val="00A93C84"/>
    <w:rsid w:val="00A96BB8"/>
    <w:rsid w:val="00A96BCE"/>
    <w:rsid w:val="00AA33C4"/>
    <w:rsid w:val="00AA5B3F"/>
    <w:rsid w:val="00AA712B"/>
    <w:rsid w:val="00AA7511"/>
    <w:rsid w:val="00AB01D7"/>
    <w:rsid w:val="00AB4140"/>
    <w:rsid w:val="00AC0435"/>
    <w:rsid w:val="00AC114A"/>
    <w:rsid w:val="00AC52D8"/>
    <w:rsid w:val="00AC6F17"/>
    <w:rsid w:val="00AD4356"/>
    <w:rsid w:val="00AD4413"/>
    <w:rsid w:val="00AE2282"/>
    <w:rsid w:val="00AE3916"/>
    <w:rsid w:val="00AE4828"/>
    <w:rsid w:val="00AE57EF"/>
    <w:rsid w:val="00AE7904"/>
    <w:rsid w:val="00AF00C5"/>
    <w:rsid w:val="00AF36FF"/>
    <w:rsid w:val="00AF42F8"/>
    <w:rsid w:val="00AF4B0C"/>
    <w:rsid w:val="00AF5A9D"/>
    <w:rsid w:val="00AF70AA"/>
    <w:rsid w:val="00B01087"/>
    <w:rsid w:val="00B0240B"/>
    <w:rsid w:val="00B03899"/>
    <w:rsid w:val="00B03C4C"/>
    <w:rsid w:val="00B03F26"/>
    <w:rsid w:val="00B06FD3"/>
    <w:rsid w:val="00B14631"/>
    <w:rsid w:val="00B175FB"/>
    <w:rsid w:val="00B21268"/>
    <w:rsid w:val="00B2336F"/>
    <w:rsid w:val="00B2388C"/>
    <w:rsid w:val="00B23C68"/>
    <w:rsid w:val="00B268F9"/>
    <w:rsid w:val="00B269E2"/>
    <w:rsid w:val="00B3072B"/>
    <w:rsid w:val="00B316C1"/>
    <w:rsid w:val="00B31F3A"/>
    <w:rsid w:val="00B3382E"/>
    <w:rsid w:val="00B34738"/>
    <w:rsid w:val="00B35327"/>
    <w:rsid w:val="00B402B0"/>
    <w:rsid w:val="00B4190F"/>
    <w:rsid w:val="00B4272C"/>
    <w:rsid w:val="00B432DD"/>
    <w:rsid w:val="00B503C7"/>
    <w:rsid w:val="00B5050B"/>
    <w:rsid w:val="00B506C8"/>
    <w:rsid w:val="00B52511"/>
    <w:rsid w:val="00B56DFA"/>
    <w:rsid w:val="00B57FE6"/>
    <w:rsid w:val="00B612F1"/>
    <w:rsid w:val="00B61D31"/>
    <w:rsid w:val="00B63B05"/>
    <w:rsid w:val="00B6596D"/>
    <w:rsid w:val="00B70496"/>
    <w:rsid w:val="00B7177C"/>
    <w:rsid w:val="00B719E3"/>
    <w:rsid w:val="00B72BD4"/>
    <w:rsid w:val="00B73900"/>
    <w:rsid w:val="00B739DA"/>
    <w:rsid w:val="00B750BD"/>
    <w:rsid w:val="00B758DB"/>
    <w:rsid w:val="00B75D61"/>
    <w:rsid w:val="00B76271"/>
    <w:rsid w:val="00B77E4F"/>
    <w:rsid w:val="00B77FF2"/>
    <w:rsid w:val="00B80E98"/>
    <w:rsid w:val="00B82F34"/>
    <w:rsid w:val="00B8386D"/>
    <w:rsid w:val="00B83ECE"/>
    <w:rsid w:val="00B83FF5"/>
    <w:rsid w:val="00B85611"/>
    <w:rsid w:val="00B8579F"/>
    <w:rsid w:val="00B85DBA"/>
    <w:rsid w:val="00B86431"/>
    <w:rsid w:val="00B87018"/>
    <w:rsid w:val="00B927B0"/>
    <w:rsid w:val="00B93568"/>
    <w:rsid w:val="00B9466B"/>
    <w:rsid w:val="00B95F8D"/>
    <w:rsid w:val="00BA0921"/>
    <w:rsid w:val="00BA0923"/>
    <w:rsid w:val="00BA0F45"/>
    <w:rsid w:val="00BA25FA"/>
    <w:rsid w:val="00BA2FF5"/>
    <w:rsid w:val="00BA36A1"/>
    <w:rsid w:val="00BA3C76"/>
    <w:rsid w:val="00BA5D52"/>
    <w:rsid w:val="00BA5F6F"/>
    <w:rsid w:val="00BA71F9"/>
    <w:rsid w:val="00BA73DF"/>
    <w:rsid w:val="00BA7586"/>
    <w:rsid w:val="00BB33FD"/>
    <w:rsid w:val="00BC1EBB"/>
    <w:rsid w:val="00BC21AF"/>
    <w:rsid w:val="00BC5A69"/>
    <w:rsid w:val="00BC6074"/>
    <w:rsid w:val="00BC64BB"/>
    <w:rsid w:val="00BC65D1"/>
    <w:rsid w:val="00BC68F2"/>
    <w:rsid w:val="00BC72BA"/>
    <w:rsid w:val="00BC7654"/>
    <w:rsid w:val="00BD3794"/>
    <w:rsid w:val="00BD4494"/>
    <w:rsid w:val="00BD4538"/>
    <w:rsid w:val="00BD715D"/>
    <w:rsid w:val="00BE16A3"/>
    <w:rsid w:val="00BE1D83"/>
    <w:rsid w:val="00BE2092"/>
    <w:rsid w:val="00BE44E8"/>
    <w:rsid w:val="00BE4BC6"/>
    <w:rsid w:val="00BE6022"/>
    <w:rsid w:val="00BF26A1"/>
    <w:rsid w:val="00BF32F0"/>
    <w:rsid w:val="00BF3C20"/>
    <w:rsid w:val="00BF679A"/>
    <w:rsid w:val="00BF704F"/>
    <w:rsid w:val="00C04AEB"/>
    <w:rsid w:val="00C05529"/>
    <w:rsid w:val="00C1639E"/>
    <w:rsid w:val="00C16839"/>
    <w:rsid w:val="00C16A82"/>
    <w:rsid w:val="00C17153"/>
    <w:rsid w:val="00C172A4"/>
    <w:rsid w:val="00C224B6"/>
    <w:rsid w:val="00C22858"/>
    <w:rsid w:val="00C23C38"/>
    <w:rsid w:val="00C26BC5"/>
    <w:rsid w:val="00C3264B"/>
    <w:rsid w:val="00C33E9D"/>
    <w:rsid w:val="00C33F3D"/>
    <w:rsid w:val="00C36582"/>
    <w:rsid w:val="00C40798"/>
    <w:rsid w:val="00C41613"/>
    <w:rsid w:val="00C425D3"/>
    <w:rsid w:val="00C472C4"/>
    <w:rsid w:val="00C47B67"/>
    <w:rsid w:val="00C50856"/>
    <w:rsid w:val="00C519A8"/>
    <w:rsid w:val="00C53DED"/>
    <w:rsid w:val="00C53E90"/>
    <w:rsid w:val="00C55F19"/>
    <w:rsid w:val="00C57801"/>
    <w:rsid w:val="00C62BE7"/>
    <w:rsid w:val="00C63137"/>
    <w:rsid w:val="00C70EF0"/>
    <w:rsid w:val="00C71948"/>
    <w:rsid w:val="00C73512"/>
    <w:rsid w:val="00C742EF"/>
    <w:rsid w:val="00C74810"/>
    <w:rsid w:val="00C7649A"/>
    <w:rsid w:val="00C83A93"/>
    <w:rsid w:val="00C86216"/>
    <w:rsid w:val="00C90A86"/>
    <w:rsid w:val="00C91669"/>
    <w:rsid w:val="00C929D2"/>
    <w:rsid w:val="00C92B9B"/>
    <w:rsid w:val="00C94551"/>
    <w:rsid w:val="00CA00F3"/>
    <w:rsid w:val="00CA0F6D"/>
    <w:rsid w:val="00CA2779"/>
    <w:rsid w:val="00CA33F2"/>
    <w:rsid w:val="00CA3716"/>
    <w:rsid w:val="00CA5B2E"/>
    <w:rsid w:val="00CB0490"/>
    <w:rsid w:val="00CB0AB6"/>
    <w:rsid w:val="00CB33BA"/>
    <w:rsid w:val="00CB51B6"/>
    <w:rsid w:val="00CB691A"/>
    <w:rsid w:val="00CB7556"/>
    <w:rsid w:val="00CC1756"/>
    <w:rsid w:val="00CC187E"/>
    <w:rsid w:val="00CC1BF2"/>
    <w:rsid w:val="00CC1F9F"/>
    <w:rsid w:val="00CC3199"/>
    <w:rsid w:val="00CC34DD"/>
    <w:rsid w:val="00CC46C0"/>
    <w:rsid w:val="00CC550A"/>
    <w:rsid w:val="00CC5C63"/>
    <w:rsid w:val="00CC73E0"/>
    <w:rsid w:val="00CC7447"/>
    <w:rsid w:val="00CC7EE5"/>
    <w:rsid w:val="00CD1161"/>
    <w:rsid w:val="00CD1C18"/>
    <w:rsid w:val="00CD2AA7"/>
    <w:rsid w:val="00CD2DD3"/>
    <w:rsid w:val="00CD3218"/>
    <w:rsid w:val="00CD49ED"/>
    <w:rsid w:val="00CD65DE"/>
    <w:rsid w:val="00CF2EDB"/>
    <w:rsid w:val="00CF453F"/>
    <w:rsid w:val="00CF7058"/>
    <w:rsid w:val="00D00100"/>
    <w:rsid w:val="00D02C32"/>
    <w:rsid w:val="00D07056"/>
    <w:rsid w:val="00D121E7"/>
    <w:rsid w:val="00D12EE3"/>
    <w:rsid w:val="00D13D04"/>
    <w:rsid w:val="00D30F85"/>
    <w:rsid w:val="00D31725"/>
    <w:rsid w:val="00D34876"/>
    <w:rsid w:val="00D34C21"/>
    <w:rsid w:val="00D37C16"/>
    <w:rsid w:val="00D37D92"/>
    <w:rsid w:val="00D41810"/>
    <w:rsid w:val="00D41F33"/>
    <w:rsid w:val="00D444A9"/>
    <w:rsid w:val="00D466CF"/>
    <w:rsid w:val="00D478C1"/>
    <w:rsid w:val="00D50A97"/>
    <w:rsid w:val="00D5531B"/>
    <w:rsid w:val="00D56FE9"/>
    <w:rsid w:val="00D574C6"/>
    <w:rsid w:val="00D57ECF"/>
    <w:rsid w:val="00D6279C"/>
    <w:rsid w:val="00D62FF7"/>
    <w:rsid w:val="00D64491"/>
    <w:rsid w:val="00D6793E"/>
    <w:rsid w:val="00D75488"/>
    <w:rsid w:val="00D76BC2"/>
    <w:rsid w:val="00D77D3D"/>
    <w:rsid w:val="00D82C56"/>
    <w:rsid w:val="00D83F7F"/>
    <w:rsid w:val="00D8435B"/>
    <w:rsid w:val="00D84CDC"/>
    <w:rsid w:val="00D86F10"/>
    <w:rsid w:val="00D874F5"/>
    <w:rsid w:val="00D87802"/>
    <w:rsid w:val="00D87C30"/>
    <w:rsid w:val="00D90B03"/>
    <w:rsid w:val="00D90B26"/>
    <w:rsid w:val="00D912EB"/>
    <w:rsid w:val="00D915C7"/>
    <w:rsid w:val="00D94383"/>
    <w:rsid w:val="00DA0FAA"/>
    <w:rsid w:val="00DA1EA9"/>
    <w:rsid w:val="00DA23E2"/>
    <w:rsid w:val="00DA4CF4"/>
    <w:rsid w:val="00DA5702"/>
    <w:rsid w:val="00DA62DE"/>
    <w:rsid w:val="00DA655B"/>
    <w:rsid w:val="00DA6766"/>
    <w:rsid w:val="00DB2616"/>
    <w:rsid w:val="00DB4DA8"/>
    <w:rsid w:val="00DB62B0"/>
    <w:rsid w:val="00DB7B0F"/>
    <w:rsid w:val="00DC1E73"/>
    <w:rsid w:val="00DC3C69"/>
    <w:rsid w:val="00DC486B"/>
    <w:rsid w:val="00DC4F35"/>
    <w:rsid w:val="00DC56C6"/>
    <w:rsid w:val="00DC5D97"/>
    <w:rsid w:val="00DD60E8"/>
    <w:rsid w:val="00DD775E"/>
    <w:rsid w:val="00DD78F5"/>
    <w:rsid w:val="00DE0DF2"/>
    <w:rsid w:val="00DE2532"/>
    <w:rsid w:val="00DE3CB4"/>
    <w:rsid w:val="00DE5E49"/>
    <w:rsid w:val="00DE7710"/>
    <w:rsid w:val="00DF0950"/>
    <w:rsid w:val="00DF16A6"/>
    <w:rsid w:val="00DF592E"/>
    <w:rsid w:val="00DF6797"/>
    <w:rsid w:val="00DF6D8E"/>
    <w:rsid w:val="00E021BC"/>
    <w:rsid w:val="00E03878"/>
    <w:rsid w:val="00E04374"/>
    <w:rsid w:val="00E04E19"/>
    <w:rsid w:val="00E0594A"/>
    <w:rsid w:val="00E05C6E"/>
    <w:rsid w:val="00E111C2"/>
    <w:rsid w:val="00E1139F"/>
    <w:rsid w:val="00E139B8"/>
    <w:rsid w:val="00E14D24"/>
    <w:rsid w:val="00E15124"/>
    <w:rsid w:val="00E151A2"/>
    <w:rsid w:val="00E164EC"/>
    <w:rsid w:val="00E16E39"/>
    <w:rsid w:val="00E20EBF"/>
    <w:rsid w:val="00E22168"/>
    <w:rsid w:val="00E2232D"/>
    <w:rsid w:val="00E24C94"/>
    <w:rsid w:val="00E24CB1"/>
    <w:rsid w:val="00E27273"/>
    <w:rsid w:val="00E27C28"/>
    <w:rsid w:val="00E329DD"/>
    <w:rsid w:val="00E34D0E"/>
    <w:rsid w:val="00E3614B"/>
    <w:rsid w:val="00E40357"/>
    <w:rsid w:val="00E42B1D"/>
    <w:rsid w:val="00E439AA"/>
    <w:rsid w:val="00E4507E"/>
    <w:rsid w:val="00E464FD"/>
    <w:rsid w:val="00E51150"/>
    <w:rsid w:val="00E53091"/>
    <w:rsid w:val="00E567D0"/>
    <w:rsid w:val="00E56B51"/>
    <w:rsid w:val="00E66A4D"/>
    <w:rsid w:val="00E751FA"/>
    <w:rsid w:val="00E75655"/>
    <w:rsid w:val="00E769EF"/>
    <w:rsid w:val="00E76C36"/>
    <w:rsid w:val="00E76D8D"/>
    <w:rsid w:val="00E80C42"/>
    <w:rsid w:val="00E81FEF"/>
    <w:rsid w:val="00E85540"/>
    <w:rsid w:val="00E85A77"/>
    <w:rsid w:val="00E86375"/>
    <w:rsid w:val="00E86A96"/>
    <w:rsid w:val="00E86F29"/>
    <w:rsid w:val="00E87A11"/>
    <w:rsid w:val="00E91A80"/>
    <w:rsid w:val="00E91D82"/>
    <w:rsid w:val="00E93AAA"/>
    <w:rsid w:val="00E94295"/>
    <w:rsid w:val="00E9768F"/>
    <w:rsid w:val="00EA1581"/>
    <w:rsid w:val="00EA46FD"/>
    <w:rsid w:val="00EA5DB0"/>
    <w:rsid w:val="00EB3813"/>
    <w:rsid w:val="00EB7AD5"/>
    <w:rsid w:val="00EC2FF5"/>
    <w:rsid w:val="00EC3240"/>
    <w:rsid w:val="00EC51B4"/>
    <w:rsid w:val="00ED036E"/>
    <w:rsid w:val="00ED106D"/>
    <w:rsid w:val="00ED3832"/>
    <w:rsid w:val="00ED3861"/>
    <w:rsid w:val="00ED5538"/>
    <w:rsid w:val="00ED6499"/>
    <w:rsid w:val="00EE0DED"/>
    <w:rsid w:val="00EE11DC"/>
    <w:rsid w:val="00EE205B"/>
    <w:rsid w:val="00EE20BB"/>
    <w:rsid w:val="00EE2CCB"/>
    <w:rsid w:val="00EE36B8"/>
    <w:rsid w:val="00EE3D75"/>
    <w:rsid w:val="00EE56EE"/>
    <w:rsid w:val="00EE5CE8"/>
    <w:rsid w:val="00EF1313"/>
    <w:rsid w:val="00EF2715"/>
    <w:rsid w:val="00EF5126"/>
    <w:rsid w:val="00EF5E47"/>
    <w:rsid w:val="00EF60A3"/>
    <w:rsid w:val="00F017B4"/>
    <w:rsid w:val="00F04DBB"/>
    <w:rsid w:val="00F06606"/>
    <w:rsid w:val="00F10144"/>
    <w:rsid w:val="00F10271"/>
    <w:rsid w:val="00F113C6"/>
    <w:rsid w:val="00F13171"/>
    <w:rsid w:val="00F16E5A"/>
    <w:rsid w:val="00F2081A"/>
    <w:rsid w:val="00F21222"/>
    <w:rsid w:val="00F2409E"/>
    <w:rsid w:val="00F2490A"/>
    <w:rsid w:val="00F24FCB"/>
    <w:rsid w:val="00F256DB"/>
    <w:rsid w:val="00F304A7"/>
    <w:rsid w:val="00F30C33"/>
    <w:rsid w:val="00F30C7C"/>
    <w:rsid w:val="00F313CA"/>
    <w:rsid w:val="00F341BE"/>
    <w:rsid w:val="00F3445D"/>
    <w:rsid w:val="00F3484F"/>
    <w:rsid w:val="00F34973"/>
    <w:rsid w:val="00F34986"/>
    <w:rsid w:val="00F369EF"/>
    <w:rsid w:val="00F37C03"/>
    <w:rsid w:val="00F41A0C"/>
    <w:rsid w:val="00F41CF5"/>
    <w:rsid w:val="00F41DC1"/>
    <w:rsid w:val="00F422B0"/>
    <w:rsid w:val="00F42CF0"/>
    <w:rsid w:val="00F440A4"/>
    <w:rsid w:val="00F5376B"/>
    <w:rsid w:val="00F54E60"/>
    <w:rsid w:val="00F566F4"/>
    <w:rsid w:val="00F56894"/>
    <w:rsid w:val="00F56C6B"/>
    <w:rsid w:val="00F572A8"/>
    <w:rsid w:val="00F614D3"/>
    <w:rsid w:val="00F61701"/>
    <w:rsid w:val="00F626EB"/>
    <w:rsid w:val="00F62EB6"/>
    <w:rsid w:val="00F64479"/>
    <w:rsid w:val="00F64F28"/>
    <w:rsid w:val="00F70555"/>
    <w:rsid w:val="00F705EC"/>
    <w:rsid w:val="00F70729"/>
    <w:rsid w:val="00F74CFF"/>
    <w:rsid w:val="00F75963"/>
    <w:rsid w:val="00F75CB6"/>
    <w:rsid w:val="00F763D3"/>
    <w:rsid w:val="00F768B7"/>
    <w:rsid w:val="00F76E53"/>
    <w:rsid w:val="00F8310E"/>
    <w:rsid w:val="00F83A93"/>
    <w:rsid w:val="00F84138"/>
    <w:rsid w:val="00F84883"/>
    <w:rsid w:val="00F861A6"/>
    <w:rsid w:val="00F9040A"/>
    <w:rsid w:val="00F945BB"/>
    <w:rsid w:val="00F94FD0"/>
    <w:rsid w:val="00F963A9"/>
    <w:rsid w:val="00FA106C"/>
    <w:rsid w:val="00FA1A70"/>
    <w:rsid w:val="00FA3214"/>
    <w:rsid w:val="00FA7364"/>
    <w:rsid w:val="00FB05AE"/>
    <w:rsid w:val="00FB25A6"/>
    <w:rsid w:val="00FB632E"/>
    <w:rsid w:val="00FC04A7"/>
    <w:rsid w:val="00FC4CD4"/>
    <w:rsid w:val="00FC78BE"/>
    <w:rsid w:val="00FC78CA"/>
    <w:rsid w:val="00FD2109"/>
    <w:rsid w:val="00FD2994"/>
    <w:rsid w:val="00FD4044"/>
    <w:rsid w:val="00FD5816"/>
    <w:rsid w:val="00FD6F18"/>
    <w:rsid w:val="00FD708F"/>
    <w:rsid w:val="00FE0042"/>
    <w:rsid w:val="00FE1335"/>
    <w:rsid w:val="00FE1AF9"/>
    <w:rsid w:val="00FE1B43"/>
    <w:rsid w:val="00FE2A35"/>
    <w:rsid w:val="00FE3CD0"/>
    <w:rsid w:val="00FE4F08"/>
    <w:rsid w:val="00FE51D4"/>
    <w:rsid w:val="00FE6774"/>
    <w:rsid w:val="00FE70EC"/>
    <w:rsid w:val="00FF0726"/>
    <w:rsid w:val="00FF1008"/>
    <w:rsid w:val="00FF1A40"/>
    <w:rsid w:val="00FF378F"/>
    <w:rsid w:val="00FF434E"/>
    <w:rsid w:val="00FF6703"/>
    <w:rsid w:val="00FF7B61"/>
    <w:rsid w:val="06904433"/>
    <w:rsid w:val="07920244"/>
    <w:rsid w:val="0E573A15"/>
    <w:rsid w:val="14773A8D"/>
    <w:rsid w:val="161708B7"/>
    <w:rsid w:val="191C5294"/>
    <w:rsid w:val="1A4D67D4"/>
    <w:rsid w:val="1E010F95"/>
    <w:rsid w:val="22B60817"/>
    <w:rsid w:val="2D4067B2"/>
    <w:rsid w:val="304929E7"/>
    <w:rsid w:val="32FF3077"/>
    <w:rsid w:val="394A0EC1"/>
    <w:rsid w:val="40C33A32"/>
    <w:rsid w:val="417718FE"/>
    <w:rsid w:val="46226922"/>
    <w:rsid w:val="4B477106"/>
    <w:rsid w:val="5A144862"/>
    <w:rsid w:val="60825FCC"/>
    <w:rsid w:val="60A47DA2"/>
    <w:rsid w:val="61C8373D"/>
    <w:rsid w:val="62440B1B"/>
    <w:rsid w:val="65DD326F"/>
    <w:rsid w:val="6CC16D5E"/>
    <w:rsid w:val="6D1B6CD4"/>
    <w:rsid w:val="6F1C541E"/>
    <w:rsid w:val="6F211DCA"/>
    <w:rsid w:val="72337B1F"/>
    <w:rsid w:val="796C013F"/>
    <w:rsid w:val="7B3430E1"/>
    <w:rsid w:val="7DE80033"/>
    <w:rsid w:val="7FDC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qFormat="1" w:uiPriority="99" w:name="HTML Acronym"/>
    <w:lsdException w:uiPriority="99" w:name="HTML Address"/>
    <w:lsdException w:qFormat="1" w:uiPriority="99" w:name="HTML Cite"/>
    <w:lsdException w:qFormat="1" w:uiPriority="99" w:name="HTML Code"/>
    <w:lsdException w:uiPriority="99" w:name="HTML Definition"/>
    <w:lsdException w:qFormat="1" w:uiPriority="99" w:name="HTML Keyboard"/>
    <w:lsdException w:uiPriority="99" w:name="HTML Preformatted"/>
    <w:lsdException w:qFormat="1" w:uiPriority="99" w:name="HTML Sample"/>
    <w:lsdException w:uiPriority="99" w:name="HTML Typewriter"/>
    <w:lsdException w:qFormat="1"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6"/>
    <w:unhideWhenUsed/>
    <w:qFormat/>
    <w:uiPriority w:val="99"/>
    <w:rPr>
      <w:sz w:val="20"/>
      <w:szCs w:val="20"/>
    </w:rPr>
  </w:style>
  <w:style w:type="paragraph" w:styleId="3">
    <w:name w:val="Normal (Web)"/>
    <w:basedOn w:val="1"/>
    <w:semiHidden/>
    <w:unhideWhenUsed/>
    <w:uiPriority w:val="99"/>
    <w:pPr>
      <w:jc w:val="left"/>
    </w:pPr>
    <w:rPr>
      <w:rFonts w:cs="Times New Roman"/>
      <w:kern w:val="0"/>
      <w:sz w:val="24"/>
    </w:rPr>
  </w:style>
  <w:style w:type="paragraph" w:styleId="4">
    <w:name w:val="annotation subject"/>
    <w:basedOn w:val="2"/>
    <w:next w:val="2"/>
    <w:link w:val="27"/>
    <w:semiHidden/>
    <w:unhideWhenUsed/>
    <w:qFormat/>
    <w:uiPriority w:val="99"/>
    <w:rPr>
      <w:b/>
      <w:bCs/>
    </w:r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FollowedHyperlink"/>
    <w:basedOn w:val="6"/>
    <w:semiHidden/>
    <w:unhideWhenUsed/>
    <w:qFormat/>
    <w:uiPriority w:val="99"/>
    <w:rPr>
      <w:color w:val="333333"/>
      <w:u w:val="none"/>
    </w:rPr>
  </w:style>
  <w:style w:type="character" w:styleId="9">
    <w:name w:val="Emphasis"/>
    <w:basedOn w:val="6"/>
    <w:qFormat/>
    <w:uiPriority w:val="20"/>
  </w:style>
  <w:style w:type="character" w:styleId="10">
    <w:name w:val="line number"/>
    <w:basedOn w:val="6"/>
    <w:semiHidden/>
    <w:unhideWhenUsed/>
    <w:qFormat/>
    <w:uiPriority w:val="99"/>
  </w:style>
  <w:style w:type="character" w:styleId="11">
    <w:name w:val="HTML Definition"/>
    <w:basedOn w:val="6"/>
    <w:semiHidden/>
    <w:unhideWhenUsed/>
    <w:uiPriority w:val="99"/>
  </w:style>
  <w:style w:type="character" w:styleId="12">
    <w:name w:val="HTML Acronym"/>
    <w:basedOn w:val="6"/>
    <w:semiHidden/>
    <w:unhideWhenUsed/>
    <w:qFormat/>
    <w:uiPriority w:val="99"/>
  </w:style>
  <w:style w:type="character" w:styleId="13">
    <w:name w:val="HTML Variable"/>
    <w:basedOn w:val="6"/>
    <w:semiHidden/>
    <w:unhideWhenUsed/>
    <w:qFormat/>
    <w:uiPriority w:val="99"/>
  </w:style>
  <w:style w:type="character" w:styleId="14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HTML Code"/>
    <w:basedOn w:val="6"/>
    <w:semiHidden/>
    <w:unhideWhenUsed/>
    <w:qFormat/>
    <w:uiPriority w:val="99"/>
    <w:rPr>
      <w:rFonts w:hint="default" w:ascii="monospace" w:hAnsi="monospace" w:eastAsia="monospace" w:cs="monospace"/>
      <w:sz w:val="21"/>
      <w:szCs w:val="21"/>
    </w:rPr>
  </w:style>
  <w:style w:type="character" w:styleId="16">
    <w:name w:val="annotation reference"/>
    <w:basedOn w:val="6"/>
    <w:semiHidden/>
    <w:unhideWhenUsed/>
    <w:qFormat/>
    <w:uiPriority w:val="99"/>
    <w:rPr>
      <w:sz w:val="16"/>
      <w:szCs w:val="16"/>
    </w:rPr>
  </w:style>
  <w:style w:type="character" w:styleId="17">
    <w:name w:val="HTML Cite"/>
    <w:basedOn w:val="6"/>
    <w:semiHidden/>
    <w:unhideWhenUsed/>
    <w:qFormat/>
    <w:uiPriority w:val="99"/>
  </w:style>
  <w:style w:type="character" w:styleId="18">
    <w:name w:val="HTML Keyboard"/>
    <w:basedOn w:val="6"/>
    <w:semiHidden/>
    <w:unhideWhenUsed/>
    <w:qFormat/>
    <w:uiPriority w:val="99"/>
    <w:rPr>
      <w:rFonts w:hint="default" w:ascii="monospace" w:hAnsi="monospace" w:eastAsia="monospace" w:cs="monospace"/>
      <w:sz w:val="21"/>
      <w:szCs w:val="21"/>
    </w:rPr>
  </w:style>
  <w:style w:type="character" w:styleId="19">
    <w:name w:val="HTML Sample"/>
    <w:basedOn w:val="6"/>
    <w:semiHidden/>
    <w:unhideWhenUsed/>
    <w:qFormat/>
    <w:uiPriority w:val="99"/>
    <w:rPr>
      <w:rFonts w:ascii="monospace" w:hAnsi="monospace" w:eastAsia="monospace" w:cs="monospace"/>
      <w:sz w:val="21"/>
      <w:szCs w:val="21"/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1">
    <w:name w:val="EndNote Bibliography Title 字符"/>
    <w:basedOn w:val="6"/>
    <w:link w:val="20"/>
    <w:qFormat/>
    <w:uiPriority w:val="0"/>
    <w:rPr>
      <w:rFonts w:ascii="等线" w:hAnsi="等线" w:eastAsia="等线" w:cstheme="minorBidi"/>
      <w:kern w:val="2"/>
      <w:szCs w:val="24"/>
    </w:rPr>
  </w:style>
  <w:style w:type="paragraph" w:customStyle="1" w:styleId="22">
    <w:name w:val="EndNote Bibliography"/>
    <w:basedOn w:val="1"/>
    <w:link w:val="23"/>
    <w:qFormat/>
    <w:uiPriority w:val="0"/>
    <w:rPr>
      <w:rFonts w:ascii="等线" w:hAnsi="等线" w:eastAsia="等线"/>
      <w:sz w:val="20"/>
    </w:rPr>
  </w:style>
  <w:style w:type="character" w:customStyle="1" w:styleId="23">
    <w:name w:val="EndNote Bibliography 字符"/>
    <w:basedOn w:val="6"/>
    <w:link w:val="22"/>
    <w:qFormat/>
    <w:uiPriority w:val="0"/>
    <w:rPr>
      <w:rFonts w:ascii="等线" w:hAnsi="等线" w:eastAsia="等线" w:cstheme="minorBidi"/>
      <w:kern w:val="2"/>
      <w:szCs w:val="24"/>
    </w:rPr>
  </w:style>
  <w:style w:type="character" w:customStyle="1" w:styleId="24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6">
    <w:name w:val="批注文字 字符"/>
    <w:basedOn w:val="6"/>
    <w:link w:val="2"/>
    <w:qFormat/>
    <w:uiPriority w:val="99"/>
    <w:rPr>
      <w:rFonts w:asciiTheme="minorHAnsi" w:hAnsiTheme="minorHAnsi" w:eastAsiaTheme="minorEastAsia" w:cstheme="minorBidi"/>
      <w:kern w:val="2"/>
    </w:rPr>
  </w:style>
  <w:style w:type="character" w:customStyle="1" w:styleId="27">
    <w:name w:val="批注主题 字符"/>
    <w:basedOn w:val="26"/>
    <w:link w:val="4"/>
    <w:semiHidden/>
    <w:qFormat/>
    <w:uiPriority w:val="99"/>
    <w:rPr>
      <w:rFonts w:asciiTheme="minorHAnsi" w:hAnsiTheme="minorHAnsi" w:eastAsiaTheme="minorEastAsia" w:cstheme="minorBidi"/>
      <w:b/>
      <w:bCs/>
      <w:kern w:val="2"/>
    </w:rPr>
  </w:style>
  <w:style w:type="paragraph" w:customStyle="1" w:styleId="28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9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0">
    <w:name w:val="power_on"/>
    <w:basedOn w:val="6"/>
    <w:qFormat/>
    <w:uiPriority w:val="0"/>
  </w:style>
  <w:style w:type="character" w:customStyle="1" w:styleId="31">
    <w:name w:val="tip_content"/>
    <w:basedOn w:val="6"/>
    <w:qFormat/>
    <w:uiPriority w:val="0"/>
  </w:style>
  <w:style w:type="character" w:customStyle="1" w:styleId="32">
    <w:name w:val="power_on_disconnected"/>
    <w:basedOn w:val="6"/>
    <w:qFormat/>
    <w:uiPriority w:val="0"/>
  </w:style>
  <w:style w:type="character" w:customStyle="1" w:styleId="33">
    <w:name w:val="bluetooth_on"/>
    <w:basedOn w:val="6"/>
    <w:qFormat/>
    <w:uiPriority w:val="0"/>
  </w:style>
  <w:style w:type="character" w:customStyle="1" w:styleId="34">
    <w:name w:val="power_off_disconnected"/>
    <w:basedOn w:val="6"/>
    <w:qFormat/>
    <w:uiPriority w:val="0"/>
  </w:style>
  <w:style w:type="character" w:customStyle="1" w:styleId="35">
    <w:name w:val="name"/>
    <w:basedOn w:val="6"/>
    <w:qFormat/>
    <w:uiPriority w:val="0"/>
    <w:rPr>
      <w:b/>
      <w:bCs/>
      <w:sz w:val="16"/>
      <w:szCs w:val="16"/>
    </w:rPr>
  </w:style>
  <w:style w:type="character" w:customStyle="1" w:styleId="36">
    <w:name w:val="bluetooth_on_disconnected"/>
    <w:basedOn w:val="6"/>
    <w:qFormat/>
    <w:uiPriority w:val="0"/>
  </w:style>
  <w:style w:type="character" w:customStyle="1" w:styleId="37">
    <w:name w:val="label"/>
    <w:basedOn w:val="6"/>
    <w:qFormat/>
    <w:uiPriority w:val="0"/>
    <w:rPr>
      <w:color w:val="000000"/>
    </w:rPr>
  </w:style>
  <w:style w:type="character" w:customStyle="1" w:styleId="38">
    <w:name w:val="label1"/>
    <w:basedOn w:val="6"/>
    <w:qFormat/>
    <w:uiPriority w:val="0"/>
    <w:rPr>
      <w:color w:val="FFFFFF"/>
    </w:rPr>
  </w:style>
  <w:style w:type="character" w:customStyle="1" w:styleId="39">
    <w:name w:val="label2"/>
    <w:basedOn w:val="6"/>
    <w:qFormat/>
    <w:uiPriority w:val="0"/>
    <w:rPr>
      <w:color w:val="F5E398"/>
    </w:rPr>
  </w:style>
  <w:style w:type="character" w:customStyle="1" w:styleId="40">
    <w:name w:val="tag"/>
    <w:basedOn w:val="6"/>
    <w:qFormat/>
    <w:uiPriority w:val="0"/>
    <w:rPr>
      <w:color w:val="FFFFFF"/>
      <w:shd w:val="clear" w:color="auto" w:fill="999999"/>
    </w:rPr>
  </w:style>
  <w:style w:type="character" w:customStyle="1" w:styleId="41">
    <w:name w:val="tag1"/>
    <w:basedOn w:val="6"/>
    <w:qFormat/>
    <w:uiPriority w:val="0"/>
    <w:rPr>
      <w:shd w:val="clear" w:color="auto" w:fill="7498E0"/>
    </w:rPr>
  </w:style>
  <w:style w:type="character" w:customStyle="1" w:styleId="42">
    <w:name w:val="source"/>
    <w:basedOn w:val="6"/>
    <w:qFormat/>
    <w:uiPriority w:val="0"/>
    <w:rPr>
      <w:color w:val="FFFFFF"/>
      <w:shd w:val="clear" w:color="auto" w:fill="7497E6"/>
    </w:rPr>
  </w:style>
  <w:style w:type="character" w:customStyle="1" w:styleId="43">
    <w:name w:val="source1"/>
    <w:basedOn w:val="6"/>
    <w:qFormat/>
    <w:uiPriority w:val="0"/>
    <w:rPr>
      <w:color w:val="7497E6"/>
      <w:shd w:val="clear" w:color="auto" w:fill="FFFFFF"/>
    </w:rPr>
  </w:style>
  <w:style w:type="character" w:customStyle="1" w:styleId="44">
    <w:name w:val="phone"/>
    <w:basedOn w:val="6"/>
    <w:qFormat/>
    <w:uiPriority w:val="0"/>
    <w:rPr>
      <w:color w:val="CCCCCC"/>
    </w:rPr>
  </w:style>
  <w:style w:type="character" w:customStyle="1" w:styleId="45">
    <w:name w:val="phone1"/>
    <w:basedOn w:val="6"/>
    <w:qFormat/>
    <w:uiPriority w:val="0"/>
    <w:rPr>
      <w:b/>
      <w:bCs/>
      <w:sz w:val="12"/>
      <w:szCs w:val="12"/>
    </w:rPr>
  </w:style>
  <w:style w:type="character" w:customStyle="1" w:styleId="46">
    <w:name w:val="email"/>
    <w:basedOn w:val="6"/>
    <w:qFormat/>
    <w:uiPriority w:val="0"/>
    <w:rPr>
      <w:color w:val="666666"/>
      <w:sz w:val="14"/>
      <w:szCs w:val="14"/>
    </w:rPr>
  </w:style>
  <w:style w:type="character" w:customStyle="1" w:styleId="47">
    <w:name w:val="email1"/>
    <w:basedOn w:val="6"/>
    <w:qFormat/>
    <w:uiPriority w:val="0"/>
    <w:rPr>
      <w:color w:val="666666"/>
    </w:rPr>
  </w:style>
  <w:style w:type="character" w:customStyle="1" w:styleId="48">
    <w:name w:val="email2"/>
    <w:basedOn w:val="6"/>
    <w:qFormat/>
    <w:uiPriority w:val="0"/>
    <w:rPr>
      <w:color w:val="666666"/>
    </w:rPr>
  </w:style>
  <w:style w:type="character" w:customStyle="1" w:styleId="49">
    <w:name w:val="computer_off"/>
    <w:basedOn w:val="6"/>
    <w:qFormat/>
    <w:uiPriority w:val="0"/>
  </w:style>
  <w:style w:type="character" w:customStyle="1" w:styleId="50">
    <w:name w:val="control_status2"/>
    <w:basedOn w:val="6"/>
    <w:qFormat/>
    <w:uiPriority w:val="0"/>
  </w:style>
  <w:style w:type="character" w:customStyle="1" w:styleId="51">
    <w:name w:val="bluetooth_off"/>
    <w:basedOn w:val="6"/>
    <w:qFormat/>
    <w:uiPriority w:val="0"/>
  </w:style>
  <w:style w:type="character" w:customStyle="1" w:styleId="52">
    <w:name w:val="bluetooth_off_disconnected"/>
    <w:basedOn w:val="6"/>
    <w:qFormat/>
    <w:uiPriority w:val="0"/>
  </w:style>
  <w:style w:type="character" w:customStyle="1" w:styleId="53">
    <w:name w:val="red"/>
    <w:basedOn w:val="6"/>
    <w:qFormat/>
    <w:uiPriority w:val="0"/>
    <w:rPr>
      <w:color w:val="FF0000"/>
    </w:rPr>
  </w:style>
  <w:style w:type="character" w:customStyle="1" w:styleId="54">
    <w:name w:val="status_tag4"/>
    <w:basedOn w:val="6"/>
    <w:qFormat/>
    <w:uiPriority w:val="0"/>
  </w:style>
  <w:style w:type="character" w:customStyle="1" w:styleId="55">
    <w:name w:val="max_length"/>
    <w:basedOn w:val="6"/>
    <w:qFormat/>
    <w:uiPriority w:val="0"/>
    <w:rPr>
      <w:color w:val="FF0000"/>
    </w:rPr>
  </w:style>
  <w:style w:type="character" w:customStyle="1" w:styleId="56">
    <w:name w:val="computer_on_disconnected"/>
    <w:basedOn w:val="6"/>
    <w:qFormat/>
    <w:uiPriority w:val="0"/>
  </w:style>
  <w:style w:type="character" w:customStyle="1" w:styleId="57">
    <w:name w:val="progress_bar"/>
    <w:basedOn w:val="6"/>
    <w:qFormat/>
    <w:uiPriority w:val="0"/>
    <w:rPr>
      <w:bdr w:val="single" w:color="999999" w:sz="4" w:space="0"/>
      <w:shd w:val="clear" w:color="auto" w:fill="FFFFFF"/>
    </w:rPr>
  </w:style>
  <w:style w:type="character" w:customStyle="1" w:styleId="58">
    <w:name w:val="tip_star"/>
    <w:basedOn w:val="6"/>
    <w:qFormat/>
    <w:uiPriority w:val="0"/>
  </w:style>
  <w:style w:type="character" w:customStyle="1" w:styleId="59">
    <w:name w:val="eq_number"/>
    <w:basedOn w:val="6"/>
    <w:qFormat/>
    <w:uiPriority w:val="0"/>
    <w:rPr>
      <w:color w:val="F6B439"/>
    </w:rPr>
  </w:style>
  <w:style w:type="character" w:customStyle="1" w:styleId="60">
    <w:name w:val="power_off"/>
    <w:basedOn w:val="6"/>
    <w:qFormat/>
    <w:uiPriority w:val="0"/>
  </w:style>
  <w:style w:type="character" w:customStyle="1" w:styleId="61">
    <w:name w:val="header_search2"/>
    <w:basedOn w:val="6"/>
    <w:qFormat/>
    <w:uiPriority w:val="0"/>
  </w:style>
  <w:style w:type="character" w:customStyle="1" w:styleId="62">
    <w:name w:val="header_search3"/>
    <w:basedOn w:val="6"/>
    <w:qFormat/>
    <w:uiPriority w:val="0"/>
  </w:style>
  <w:style w:type="character" w:customStyle="1" w:styleId="63">
    <w:name w:val="panel_uniqid"/>
    <w:basedOn w:val="6"/>
    <w:qFormat/>
    <w:uiPriority w:val="0"/>
    <w:rPr>
      <w:color w:val="FFFFFF"/>
      <w:u w:val="none"/>
      <w:shd w:val="clear" w:color="auto" w:fill="7498E0"/>
    </w:rPr>
  </w:style>
  <w:style w:type="character" w:customStyle="1" w:styleId="64">
    <w:name w:val="computer_on"/>
    <w:basedOn w:val="6"/>
    <w:qFormat/>
    <w:uiPriority w:val="0"/>
  </w:style>
  <w:style w:type="character" w:customStyle="1" w:styleId="65">
    <w:name w:val="computer_off_disconnected"/>
    <w:basedOn w:val="6"/>
    <w:qFormat/>
    <w:uiPriority w:val="0"/>
  </w:style>
  <w:style w:type="character" w:customStyle="1" w:styleId="66">
    <w:name w:val="underline"/>
    <w:basedOn w:val="6"/>
    <w:qFormat/>
    <w:uiPriority w:val="0"/>
  </w:style>
  <w:style w:type="character" w:customStyle="1" w:styleId="67">
    <w:name w:val="ui-icon-plus-minus-big"/>
    <w:basedOn w:val="6"/>
    <w:qFormat/>
    <w:uiPriority w:val="0"/>
  </w:style>
  <w:style w:type="character" w:customStyle="1" w:styleId="68">
    <w:name w:val="ui-icon-plus-minus-big1"/>
    <w:basedOn w:val="6"/>
    <w:qFormat/>
    <w:uiPriority w:val="0"/>
  </w:style>
  <w:style w:type="character" w:customStyle="1" w:styleId="69">
    <w:name w:val="double-underline"/>
    <w:basedOn w:val="6"/>
    <w:qFormat/>
    <w:uiPriority w:val="0"/>
  </w:style>
  <w:style w:type="character" w:customStyle="1" w:styleId="70">
    <w:name w:val="page_link"/>
    <w:basedOn w:val="6"/>
    <w:qFormat/>
    <w:uiPriority w:val="0"/>
    <w:rPr>
      <w:color w:val="CCCCCC"/>
    </w:rPr>
  </w:style>
  <w:style w:type="character" w:customStyle="1" w:styleId="71">
    <w:name w:val="ui-icon46"/>
    <w:basedOn w:val="6"/>
    <w:qFormat/>
    <w:uiPriority w:val="0"/>
  </w:style>
  <w:style w:type="character" w:customStyle="1" w:styleId="72">
    <w:name w:val="ui-icon47"/>
    <w:basedOn w:val="6"/>
    <w:qFormat/>
    <w:uiPriority w:val="0"/>
  </w:style>
  <w:style w:type="character" w:customStyle="1" w:styleId="73">
    <w:name w:val="ui-icon-plus-minus-big-open"/>
    <w:basedOn w:val="6"/>
    <w:qFormat/>
    <w:uiPriority w:val="0"/>
  </w:style>
  <w:style w:type="character" w:customStyle="1" w:styleId="74">
    <w:name w:val="ui-icon-plus-minus-big-open1"/>
    <w:basedOn w:val="6"/>
    <w:qFormat/>
    <w:uiPriority w:val="0"/>
  </w:style>
  <w:style w:type="character" w:customStyle="1" w:styleId="75">
    <w:name w:val="collapsabletbodyicon"/>
    <w:basedOn w:val="6"/>
    <w:qFormat/>
    <w:uiPriority w:val="0"/>
  </w:style>
  <w:style w:type="character" w:customStyle="1" w:styleId="76">
    <w:name w:val="first-child10"/>
    <w:basedOn w:val="6"/>
    <w:qFormat/>
    <w:uiPriority w:val="0"/>
  </w:style>
  <w:style w:type="character" w:customStyle="1" w:styleId="77">
    <w:name w:val="bold-double-underline"/>
    <w:basedOn w:val="6"/>
    <w:qFormat/>
    <w:uiPriority w:val="0"/>
  </w:style>
  <w:style w:type="paragraph" w:customStyle="1" w:styleId="78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79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80">
    <w:name w:val="未处理的提及2"/>
    <w:basedOn w:val="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81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34EA2-CA4D-45FE-82BF-C227FDC1B9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6</Pages>
  <Words>13819</Words>
  <Characters>78772</Characters>
  <Lines>656</Lines>
  <Paragraphs>184</Paragraphs>
  <TotalTime>12</TotalTime>
  <ScaleCrop>false</ScaleCrop>
  <LinksUpToDate>false</LinksUpToDate>
  <CharactersWithSpaces>9240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2:26:00Z</dcterms:created>
  <dc:creator>Microsoft Office User</dc:creator>
  <cp:lastModifiedBy>王干</cp:lastModifiedBy>
  <dcterms:modified xsi:type="dcterms:W3CDTF">2023-10-06T07:24:18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9277A1CA54B4143B0178A2BFEB83894_13</vt:lpwstr>
  </property>
</Properties>
</file>